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84B33" w14:textId="3A2EDCA0" w:rsidR="00124A31" w:rsidRPr="00A95215" w:rsidRDefault="00124A31" w:rsidP="00DE0ED7">
      <w:pPr>
        <w:pStyle w:val="Heading1"/>
        <w:spacing w:before="0" w:line="240" w:lineRule="auto"/>
        <w:rPr>
          <w:rFonts w:asciiTheme="majorBidi" w:hAnsiTheme="majorBidi"/>
          <w:color w:val="auto"/>
          <w:sz w:val="24"/>
          <w:szCs w:val="24"/>
        </w:rPr>
      </w:pPr>
      <w:r w:rsidRPr="00A95215">
        <w:rPr>
          <w:rFonts w:asciiTheme="majorBidi" w:hAnsiTheme="majorBidi"/>
          <w:color w:val="auto"/>
          <w:sz w:val="24"/>
          <w:szCs w:val="24"/>
        </w:rPr>
        <w:t xml:space="preserve">Supplementary </w:t>
      </w:r>
      <w:r w:rsidR="008D6DC9" w:rsidRPr="00A95215">
        <w:rPr>
          <w:rFonts w:asciiTheme="majorBidi" w:hAnsiTheme="majorBidi"/>
          <w:color w:val="auto"/>
          <w:sz w:val="24"/>
          <w:szCs w:val="24"/>
        </w:rPr>
        <w:t>M</w:t>
      </w:r>
      <w:r w:rsidRPr="00A95215">
        <w:rPr>
          <w:rFonts w:asciiTheme="majorBidi" w:hAnsiTheme="majorBidi"/>
          <w:color w:val="auto"/>
          <w:sz w:val="24"/>
          <w:szCs w:val="24"/>
        </w:rPr>
        <w:t xml:space="preserve">aterials </w:t>
      </w:r>
    </w:p>
    <w:p w14:paraId="7E596086" w14:textId="77777777" w:rsidR="00DE0ED7" w:rsidRPr="00A95215" w:rsidRDefault="00DE0ED7" w:rsidP="00DE0ED7">
      <w:pPr>
        <w:rPr>
          <w:rFonts w:asciiTheme="majorBidi" w:hAnsiTheme="majorBidi" w:cstheme="majorBidi"/>
        </w:rPr>
      </w:pPr>
    </w:p>
    <w:p w14:paraId="3530942E" w14:textId="5C2F2919" w:rsidR="00124A31" w:rsidRPr="00A95215" w:rsidRDefault="00A95215" w:rsidP="004E2F4A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A95215">
        <w:rPr>
          <w:rFonts w:asciiTheme="majorBidi" w:hAnsiTheme="majorBidi" w:cstheme="majorBidi"/>
          <w:b/>
          <w:bCs/>
        </w:rPr>
        <w:t>Coexistence of myasthenia gravis and lichen planus: A case report and systematic review of related case reports from 1971 to 2024</w:t>
      </w:r>
    </w:p>
    <w:tbl>
      <w:tblPr>
        <w:tblStyle w:val="TableGrid"/>
        <w:tblW w:w="5773" w:type="pct"/>
        <w:tblInd w:w="-743" w:type="dxa"/>
        <w:tblLook w:val="04A0" w:firstRow="1" w:lastRow="0" w:firstColumn="1" w:lastColumn="0" w:noHBand="0" w:noVBand="1"/>
      </w:tblPr>
      <w:tblGrid>
        <w:gridCol w:w="1277"/>
        <w:gridCol w:w="9110"/>
        <w:gridCol w:w="669"/>
      </w:tblGrid>
      <w:tr w:rsidR="00FD2E2E" w:rsidRPr="00A95215" w14:paraId="40781BC2" w14:textId="77777777" w:rsidTr="00DE0ED7">
        <w:tc>
          <w:tcPr>
            <w:tcW w:w="578" w:type="pct"/>
            <w:vAlign w:val="center"/>
          </w:tcPr>
          <w:p w14:paraId="3F1E23D2" w14:textId="20E80442" w:rsidR="00FD2E2E" w:rsidRPr="00A95215" w:rsidRDefault="00FD2E2E" w:rsidP="004E0F4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>Contents</w:t>
            </w:r>
          </w:p>
        </w:tc>
        <w:tc>
          <w:tcPr>
            <w:tcW w:w="4120" w:type="pct"/>
            <w:vAlign w:val="center"/>
          </w:tcPr>
          <w:p w14:paraId="02510C94" w14:textId="77777777" w:rsidR="00FD2E2E" w:rsidRPr="00A95215" w:rsidRDefault="00FD2E2E" w:rsidP="004E0F4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03" w:type="pct"/>
            <w:vAlign w:val="center"/>
          </w:tcPr>
          <w:p w14:paraId="7A5C42B5" w14:textId="0EA78F14" w:rsidR="00FD2E2E" w:rsidRPr="00A95215" w:rsidRDefault="00FD2E2E" w:rsidP="004E0F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>Page</w:t>
            </w:r>
          </w:p>
        </w:tc>
      </w:tr>
      <w:tr w:rsidR="00FD2E2E" w:rsidRPr="00A95215" w14:paraId="6F657663" w14:textId="77777777" w:rsidTr="00DE0ED7">
        <w:tc>
          <w:tcPr>
            <w:tcW w:w="578" w:type="pct"/>
            <w:vAlign w:val="center"/>
          </w:tcPr>
          <w:p w14:paraId="46B9A40B" w14:textId="4253F4E6" w:rsidR="00FD2E2E" w:rsidRPr="00A95215" w:rsidRDefault="00FD2E2E" w:rsidP="004E0F4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>Table S1</w:t>
            </w:r>
          </w:p>
        </w:tc>
        <w:tc>
          <w:tcPr>
            <w:tcW w:w="4120" w:type="pct"/>
            <w:vAlign w:val="center"/>
          </w:tcPr>
          <w:p w14:paraId="5AD7030D" w14:textId="05838092" w:rsidR="00FD2E2E" w:rsidRPr="00A95215" w:rsidRDefault="0017329C" w:rsidP="004E0F4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>The CARE Guidelines: Consensus-based Clinical Case Reporting Guideline</w:t>
            </w:r>
            <w:r w:rsidR="00DE0ED7" w:rsidRPr="00A95215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A95215">
              <w:rPr>
                <w:rFonts w:asciiTheme="majorBidi" w:hAnsiTheme="majorBidi" w:cstheme="majorBidi"/>
                <w:b/>
                <w:bCs/>
              </w:rPr>
              <w:t>Development</w:t>
            </w:r>
          </w:p>
        </w:tc>
        <w:tc>
          <w:tcPr>
            <w:tcW w:w="303" w:type="pct"/>
            <w:vAlign w:val="center"/>
          </w:tcPr>
          <w:p w14:paraId="059CE763" w14:textId="288720AD" w:rsidR="00FD2E2E" w:rsidRPr="00A95215" w:rsidRDefault="00000000" w:rsidP="004E0F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hyperlink w:anchor="_Table_S1._The" w:history="1">
              <w:r w:rsidR="00DE0ED7" w:rsidRPr="00A95215">
                <w:rPr>
                  <w:rStyle w:val="Hyperlink"/>
                  <w:rFonts w:asciiTheme="majorBidi" w:hAnsiTheme="majorBidi" w:cstheme="majorBidi"/>
                  <w:b/>
                  <w:bCs/>
                </w:rPr>
                <w:t>1</w:t>
              </w:r>
            </w:hyperlink>
          </w:p>
        </w:tc>
      </w:tr>
      <w:tr w:rsidR="00FD2E2E" w:rsidRPr="00A95215" w14:paraId="6EF7B5B1" w14:textId="77777777" w:rsidTr="00DE0ED7">
        <w:trPr>
          <w:trHeight w:val="545"/>
        </w:trPr>
        <w:tc>
          <w:tcPr>
            <w:tcW w:w="578" w:type="pct"/>
            <w:vAlign w:val="center"/>
          </w:tcPr>
          <w:p w14:paraId="227BA15D" w14:textId="2BD89421" w:rsidR="00FD2E2E" w:rsidRPr="00A95215" w:rsidRDefault="00FD2E2E" w:rsidP="004E0F4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>Table S2</w:t>
            </w:r>
          </w:p>
        </w:tc>
        <w:tc>
          <w:tcPr>
            <w:tcW w:w="4120" w:type="pct"/>
            <w:vAlign w:val="center"/>
          </w:tcPr>
          <w:p w14:paraId="7BEA27C0" w14:textId="6A8F106D" w:rsidR="00FD2E2E" w:rsidRPr="00A95215" w:rsidRDefault="0017329C" w:rsidP="004E0F42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 xml:space="preserve">Systematic search syntax for MEDLINE (via PubMed), Scopus, and Web of Sciences with results as of </w:t>
            </w:r>
            <w:r w:rsidR="00A3348B" w:rsidRPr="00A95215">
              <w:rPr>
                <w:rFonts w:asciiTheme="majorBidi" w:hAnsiTheme="majorBidi" w:cstheme="majorBidi"/>
                <w:b/>
                <w:bCs/>
              </w:rPr>
              <w:t>February 01, 2024</w:t>
            </w:r>
          </w:p>
        </w:tc>
        <w:tc>
          <w:tcPr>
            <w:tcW w:w="303" w:type="pct"/>
            <w:vAlign w:val="center"/>
          </w:tcPr>
          <w:p w14:paraId="6103EF14" w14:textId="4CF4FE97" w:rsidR="00FD2E2E" w:rsidRPr="00A95215" w:rsidRDefault="00000000" w:rsidP="004E0F4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hyperlink w:anchor="_Table_S2._Systematic" w:history="1">
              <w:r w:rsidR="00DE0ED7" w:rsidRPr="00A95215">
                <w:rPr>
                  <w:rStyle w:val="Hyperlink"/>
                  <w:rFonts w:asciiTheme="majorBidi" w:hAnsiTheme="majorBidi" w:cstheme="majorBidi"/>
                  <w:b/>
                  <w:bCs/>
                </w:rPr>
                <w:t>2</w:t>
              </w:r>
            </w:hyperlink>
          </w:p>
        </w:tc>
      </w:tr>
    </w:tbl>
    <w:p w14:paraId="348F927D" w14:textId="77777777" w:rsidR="004E2F4A" w:rsidRPr="00A95215" w:rsidRDefault="004E2F4A" w:rsidP="004E2F4A">
      <w:pPr>
        <w:jc w:val="both"/>
        <w:rPr>
          <w:rFonts w:asciiTheme="majorBidi" w:hAnsiTheme="majorBidi" w:cstheme="majorBidi"/>
          <w:b/>
          <w:bCs/>
        </w:rPr>
        <w:sectPr w:rsidR="004E2F4A" w:rsidRPr="00A95215" w:rsidSect="003B7F59">
          <w:footerReference w:type="default" r:id="rId7"/>
          <w:pgSz w:w="12240" w:h="15840"/>
          <w:pgMar w:top="1440" w:right="1440" w:bottom="1440" w:left="1440" w:header="720" w:footer="720" w:gutter="0"/>
          <w:pgNumType w:start="0"/>
          <w:cols w:space="720"/>
          <w:docGrid w:linePitch="360"/>
        </w:sectPr>
      </w:pPr>
    </w:p>
    <w:p w14:paraId="6234DB03" w14:textId="03F746DA" w:rsidR="008D6DC9" w:rsidRPr="00A95215" w:rsidRDefault="006D10B2" w:rsidP="00DE0ED7">
      <w:pPr>
        <w:pStyle w:val="Heading1"/>
        <w:spacing w:before="0" w:line="240" w:lineRule="auto"/>
        <w:rPr>
          <w:rFonts w:asciiTheme="majorBidi" w:hAnsiTheme="majorBidi"/>
          <w:b/>
          <w:bCs/>
          <w:color w:val="auto"/>
          <w:sz w:val="22"/>
          <w:szCs w:val="22"/>
        </w:rPr>
      </w:pPr>
      <w:r>
        <w:rPr>
          <w:rFonts w:asciiTheme="majorBidi" w:hAnsiTheme="majorBidi"/>
          <w:b/>
          <w:bCs/>
          <w:noProof/>
        </w:rPr>
        <w:lastRenderedPageBreak/>
        <w:pict w14:anchorId="4065CED8">
          <v:rect id="_x0000_s1068" style="position:absolute;margin-left:542.9pt;margin-top:449.05pt;width:7.65pt;height:8.55pt;z-index:251693568" fillcolor="#ffc000 [3207]" strokecolor="#f2f2f2 [3041]" strokeweight="3pt">
            <v:shadow on="t" type="perspective" color="#7f5f00 [1607]" opacity=".5" offset="1pt" offset2="-1pt"/>
          </v:rect>
        </w:pict>
      </w:r>
      <w:r>
        <w:rPr>
          <w:rFonts w:asciiTheme="majorBidi" w:hAnsiTheme="majorBidi"/>
          <w:b/>
          <w:bCs/>
          <w:noProof/>
        </w:rPr>
        <w:pict w14:anchorId="7BE25ACC">
          <v:shapetype id="_x0000_t202" coordsize="21600,21600" o:spt="202" path="m,l,21600r21600,l21600,xe">
            <v:stroke joinstyle="miter"/>
            <v:path gradientshapeok="t" o:connecttype="rect"/>
          </v:shapetype>
          <v:shape id="_x0000_s1067" type="#_x0000_t202" style="position:absolute;margin-left:549.2pt;margin-top:428.35pt;width:45.1pt;height:27.7pt;z-index:25169254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7">
              <w:txbxContent>
                <w:p w14:paraId="31D2EDBD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NA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66" type="#_x0000_t202" style="position:absolute;margin-left:549.8pt;margin-top:377.65pt;width:50.15pt;height:27.7pt;z-index:25169152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6">
              <w:txbxContent>
                <w:p w14:paraId="04554F97" w14:textId="515C38F4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13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65" type="#_x0000_t202" style="position:absolute;margin-left:531.45pt;margin-top:415.75pt;width:74.45pt;height:27.7pt;z-index:25169049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5">
              <w:txbxContent>
                <w:p w14:paraId="133050E3" w14:textId="12C020BB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14, KCM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64" type="#_x0000_t202" style="position:absolute;margin-left:548.9pt;margin-top:403.3pt;width:28.75pt;height:27.7pt;z-index:25168947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4">
              <w:txbxContent>
                <w:p w14:paraId="2A4371BA" w14:textId="7E7B31C3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14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63" type="#_x0000_t202" style="position:absolute;margin-left:542.3pt;margin-top:389.95pt;width:50.15pt;height:27.7pt;z-index:25168844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3">
              <w:txbxContent>
                <w:p w14:paraId="3C3CDA51" w14:textId="56746510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10-13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62" type="#_x0000_t202" style="position:absolute;margin-left:552.35pt;margin-top:365.35pt;width:25.3pt;height:27.7pt;z-index:25168742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2">
              <w:txbxContent>
                <w:p w14:paraId="7E53E704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8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61" type="#_x0000_t202" style="position:absolute;margin-left:547.1pt;margin-top:352.45pt;width:45.1pt;height:27.7pt;z-index:25168640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1">
              <w:txbxContent>
                <w:p w14:paraId="03E96F79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NA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60" type="#_x0000_t202" style="position:absolute;margin-left:546.35pt;margin-top:340.45pt;width:45.1pt;height:27.7pt;z-index:25168537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60">
              <w:txbxContent>
                <w:p w14:paraId="51DE9FBA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NA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59" type="#_x0000_t202" style="position:absolute;margin-left:551.15pt;margin-top:328.6pt;width:25.3pt;height:27.7pt;z-index:25168435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9">
              <w:txbxContent>
                <w:p w14:paraId="19E3DEF5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8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58" type="#_x0000_t202" style="position:absolute;margin-left:545.9pt;margin-top:315.7pt;width:45.1pt;height:27.7pt;z-index:25168332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8">
              <w:txbxContent>
                <w:p w14:paraId="68C43CF7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NA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57" type="#_x0000_t202" style="position:absolute;margin-left:550.7pt;margin-top:302.95pt;width:25.3pt;height:27.7pt;z-index:25168230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7">
              <w:txbxContent>
                <w:p w14:paraId="7D7A3C39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8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56" type="#_x0000_t202" style="position:absolute;margin-left:549.95pt;margin-top:290.05pt;width:25.3pt;height:27.7pt;z-index:25168128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6">
              <w:txbxContent>
                <w:p w14:paraId="4FF88F66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8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54" type="#_x0000_t202" style="position:absolute;margin-left:548.3pt;margin-top:265pt;width:25.3pt;height:27.7pt;z-index:25167923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4">
              <w:txbxContent>
                <w:p w14:paraId="7E5556A3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8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55" type="#_x0000_t202" style="position:absolute;margin-left:544.7pt;margin-top:277.15pt;width:45.1pt;height:27.7pt;z-index:25168025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5">
              <w:txbxContent>
                <w:p w14:paraId="6D51D8F6" w14:textId="77777777" w:rsidR="006D10B2" w:rsidRPr="00657073" w:rsidRDefault="006D10B2" w:rsidP="006D10B2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NA</w:t>
                  </w:r>
                </w:p>
              </w:txbxContent>
            </v:textbox>
            <w10:wrap type="square"/>
          </v:shape>
        </w:pict>
      </w:r>
      <w:r>
        <w:rPr>
          <w:rFonts w:asciiTheme="majorBidi" w:hAnsiTheme="majorBidi"/>
          <w:b/>
          <w:bCs/>
          <w:noProof/>
        </w:rPr>
        <w:pict w14:anchorId="7BE25ACC">
          <v:shape id="_x0000_s1053" type="#_x0000_t202" style="position:absolute;margin-left:544.7pt;margin-top:251.95pt;width:45.1pt;height:27.7pt;z-index:25167820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3">
              <w:txbxContent>
                <w:p w14:paraId="2EDBCF7A" w14:textId="24C75B5E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NA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52" type="#_x0000_t202" style="position:absolute;margin-left:548pt;margin-top:239.05pt;width:25.3pt;height:27.7pt;z-index:25167718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2">
              <w:txbxContent>
                <w:p w14:paraId="3066559A" w14:textId="425ABF65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8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51" type="#_x0000_t202" style="position:absolute;margin-left:532.55pt;margin-top:226.3pt;width:61.75pt;height:27.7pt;z-index:25167616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1">
              <w:txbxContent>
                <w:p w14:paraId="08A619F4" w14:textId="4E2D7374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7, Table 1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50" type="#_x0000_t202" style="position:absolute;margin-left:547.1pt;margin-top:213.4pt;width:25.3pt;height:27.7pt;z-index:25167513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50">
              <w:txbxContent>
                <w:p w14:paraId="659F0B17" w14:textId="7777777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7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9" type="#_x0000_t202" style="position:absolute;margin-left:546.8pt;margin-top:200.95pt;width:25.3pt;height:27.7pt;z-index:25167411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9">
              <w:txbxContent>
                <w:p w14:paraId="5FA73DB2" w14:textId="7777777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7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8" type="#_x0000_t202" style="position:absolute;margin-left:546.05pt;margin-top:188.95pt;width:25.3pt;height:27.7pt;z-index:25167308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8">
              <w:txbxContent>
                <w:p w14:paraId="0AD2E5B8" w14:textId="7777777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7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7" type="#_x0000_t202" style="position:absolute;margin-left:545.3pt;margin-top:175.6pt;width:25.3pt;height:27.7pt;z-index:2516720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7">
              <w:txbxContent>
                <w:p w14:paraId="5F6C7F89" w14:textId="7777777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7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6" type="#_x0000_t202" style="position:absolute;margin-left:544.55pt;margin-top:162.25pt;width:25.3pt;height:27.7pt;z-index:25167104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6">
              <w:txbxContent>
                <w:p w14:paraId="1530909C" w14:textId="4168828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7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5" type="#_x0000_t202" style="position:absolute;margin-left:540.8pt;margin-top:150.85pt;width:43.5pt;height:27.7pt;z-index:25167001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5">
              <w:txbxContent>
                <w:p w14:paraId="3BEDB71C" w14:textId="63228A1B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3-4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4" type="#_x0000_t202" style="position:absolute;margin-left:544.55pt;margin-top:138.4pt;width:25.3pt;height:27.7pt;z-index:25166899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4">
              <w:txbxContent>
                <w:p w14:paraId="63DCD4CB" w14:textId="7777777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2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3" type="#_x0000_t202" style="position:absolute;margin-left:544.7pt;margin-top:125.95pt;width:25.3pt;height:27.7pt;z-index:251667968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3">
              <w:txbxContent>
                <w:p w14:paraId="67038902" w14:textId="7777777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2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2" type="#_x0000_t202" style="position:absolute;margin-left:543.95pt;margin-top:113.05pt;width:25.3pt;height:27.7pt;z-index:25166694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2">
              <w:txbxContent>
                <w:p w14:paraId="0A1BB75F" w14:textId="77777777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2</w:t>
                  </w:r>
                </w:p>
              </w:txbxContent>
            </v:textbox>
            <w10:wrap type="square"/>
          </v:shape>
        </w:pict>
      </w:r>
      <w:r w:rsidR="00657073">
        <w:rPr>
          <w:rFonts w:asciiTheme="majorBidi" w:hAnsiTheme="majorBidi"/>
          <w:b/>
          <w:bCs/>
          <w:noProof/>
        </w:rPr>
        <w:pict w14:anchorId="7BE25ACC">
          <v:shape id="_x0000_s1041" type="#_x0000_t202" style="position:absolute;margin-left:543.2pt;margin-top:100.15pt;width:25.3pt;height:27.7pt;z-index:251665920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41">
              <w:txbxContent>
                <w:p w14:paraId="0ED1E09C" w14:textId="0DA8505F" w:rsidR="00657073" w:rsidRPr="00657073" w:rsidRDefault="00657073" w:rsidP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2</w:t>
                  </w:r>
                </w:p>
              </w:txbxContent>
            </v:textbox>
            <w10:wrap type="square"/>
          </v:shape>
        </w:pict>
      </w:r>
      <w:r w:rsidR="00000000">
        <w:rPr>
          <w:rFonts w:asciiTheme="majorBidi" w:hAnsiTheme="majorBidi"/>
          <w:b/>
          <w:bCs/>
          <w:noProof/>
        </w:rPr>
        <w:pict w14:anchorId="7BE25ACC">
          <v:shape id="_x0000_s1039" type="#_x0000_t202" style="position:absolute;margin-left:542.45pt;margin-top:86.35pt;width:25.3pt;height:27.7pt;z-index:251664896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_x0000_s1039">
              <w:txbxContent>
                <w:p w14:paraId="3616EC34" w14:textId="01542184" w:rsidR="00F94564" w:rsidRPr="00657073" w:rsidRDefault="00657073" w:rsidP="00F94564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2</w:t>
                  </w:r>
                </w:p>
              </w:txbxContent>
            </v:textbox>
            <w10:wrap type="square"/>
          </v:shape>
        </w:pict>
      </w:r>
      <w:r w:rsidR="00000000">
        <w:rPr>
          <w:noProof/>
        </w:rPr>
        <w:pict w14:anchorId="7BE25ACC">
          <v:shape id="Text Box 2" o:spid="_x0000_s1038" type="#_x0000_t202" style="position:absolute;margin-left:542.45pt;margin-top:74.35pt;width:25.3pt;height:27.7pt;z-index:251663872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filled="f">
            <v:stroke opacity="0"/>
            <v:textbox style="mso-next-textbox:#Text Box 2">
              <w:txbxContent>
                <w:p w14:paraId="7C7ADBEE" w14:textId="55E14E4C" w:rsidR="00794C38" w:rsidRPr="00657073" w:rsidRDefault="00657073">
                  <w:pPr>
                    <w:rPr>
                      <w:rFonts w:asciiTheme="majorBidi" w:hAnsiTheme="majorBidi" w:cstheme="majorBidi"/>
                      <w:lang w:val="en-CA"/>
                    </w:rPr>
                  </w:pPr>
                  <w:r>
                    <w:rPr>
                      <w:rFonts w:asciiTheme="majorBidi" w:hAnsiTheme="majorBidi" w:cstheme="majorBidi"/>
                      <w:lang w:val="en-CA"/>
                    </w:rPr>
                    <w:t>0</w:t>
                  </w:r>
                </w:p>
              </w:txbxContent>
            </v:textbox>
            <w10:wrap type="square"/>
          </v:shape>
        </w:pict>
      </w:r>
      <w:r w:rsidR="004E2F4A" w:rsidRPr="00A95215">
        <w:rPr>
          <w:rFonts w:asciiTheme="majorBidi" w:hAnsiTheme="majorBidi"/>
          <w:b/>
          <w:bCs/>
          <w:noProof/>
          <w:color w:val="auto"/>
          <w:sz w:val="22"/>
          <w:szCs w:val="22"/>
        </w:rPr>
        <w:drawing>
          <wp:anchor distT="0" distB="0" distL="114300" distR="114300" simplePos="0" relativeHeight="251663872" behindDoc="0" locked="0" layoutInCell="1" allowOverlap="1" wp14:anchorId="3159EF78" wp14:editId="0F08EA16">
            <wp:simplePos x="0" y="0"/>
            <wp:positionH relativeFrom="column">
              <wp:posOffset>352107</wp:posOffset>
            </wp:positionH>
            <wp:positionV relativeFrom="paragraph">
              <wp:posOffset>299085</wp:posOffset>
            </wp:positionV>
            <wp:extent cx="7376795" cy="5767070"/>
            <wp:effectExtent l="0" t="0" r="5080" b="0"/>
            <wp:wrapTopAndBottom/>
            <wp:docPr id="1481256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25626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6795" cy="5767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2E2E" w:rsidRPr="00A95215">
        <w:rPr>
          <w:rFonts w:asciiTheme="majorBidi" w:hAnsiTheme="majorBidi"/>
          <w:b/>
          <w:bCs/>
          <w:color w:val="auto"/>
          <w:sz w:val="22"/>
          <w:szCs w:val="22"/>
        </w:rPr>
        <w:t>Table S1</w:t>
      </w:r>
      <w:r w:rsidR="0017329C" w:rsidRPr="00A95215">
        <w:rPr>
          <w:rFonts w:asciiTheme="majorBidi" w:hAnsiTheme="majorBidi"/>
          <w:b/>
          <w:bCs/>
          <w:color w:val="auto"/>
          <w:sz w:val="22"/>
          <w:szCs w:val="22"/>
        </w:rPr>
        <w:t xml:space="preserve">. The CARE Guidelines: Consensus-based Clinical Case Reporting Guideline Development </w:t>
      </w:r>
      <w:r w:rsidR="008D6DC9" w:rsidRPr="00A95215">
        <w:rPr>
          <w:rFonts w:asciiTheme="majorBidi" w:hAnsiTheme="majorBidi"/>
          <w:b/>
          <w:bCs/>
          <w:color w:val="auto"/>
          <w:sz w:val="22"/>
          <w:szCs w:val="22"/>
        </w:rPr>
        <w:br w:type="page"/>
      </w:r>
    </w:p>
    <w:p w14:paraId="20C2FACD" w14:textId="3E079538" w:rsidR="008D6DC9" w:rsidRPr="00A95215" w:rsidRDefault="008D6DC9" w:rsidP="004E2F4A">
      <w:pPr>
        <w:jc w:val="both"/>
        <w:rPr>
          <w:rFonts w:asciiTheme="majorBidi" w:hAnsiTheme="majorBidi" w:cstheme="majorBidi"/>
          <w:b/>
          <w:bCs/>
        </w:rPr>
        <w:sectPr w:rsidR="008D6DC9" w:rsidRPr="00A95215" w:rsidSect="003B7F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7D0D12" w14:textId="33A49EB3" w:rsidR="006946A1" w:rsidRPr="00A95215" w:rsidRDefault="00FD2E2E" w:rsidP="00DE0ED7">
      <w:pPr>
        <w:pStyle w:val="Heading1"/>
        <w:spacing w:before="0" w:line="240" w:lineRule="auto"/>
        <w:rPr>
          <w:rFonts w:asciiTheme="majorBidi" w:hAnsiTheme="majorBidi"/>
          <w:b/>
          <w:bCs/>
          <w:color w:val="auto"/>
          <w:sz w:val="22"/>
          <w:szCs w:val="22"/>
        </w:rPr>
      </w:pPr>
      <w:bookmarkStart w:id="0" w:name="_Table_S2._Systematic"/>
      <w:bookmarkEnd w:id="0"/>
      <w:r w:rsidRPr="00A95215">
        <w:rPr>
          <w:rFonts w:asciiTheme="majorBidi" w:hAnsiTheme="majorBidi"/>
          <w:b/>
          <w:bCs/>
          <w:color w:val="auto"/>
          <w:sz w:val="22"/>
          <w:szCs w:val="22"/>
        </w:rPr>
        <w:lastRenderedPageBreak/>
        <w:t xml:space="preserve">Table S2. Systematic search syntax for MEDLINE (via PubMed), Scopus, and Web of Sciences with results as of </w:t>
      </w:r>
      <w:r w:rsidR="00A3348B" w:rsidRPr="00A95215">
        <w:rPr>
          <w:rFonts w:asciiTheme="majorBidi" w:hAnsiTheme="majorBidi"/>
          <w:b/>
          <w:bCs/>
          <w:color w:val="auto"/>
          <w:sz w:val="22"/>
          <w:szCs w:val="22"/>
        </w:rPr>
        <w:t>February</w:t>
      </w:r>
      <w:r w:rsidRPr="00A95215">
        <w:rPr>
          <w:rFonts w:asciiTheme="majorBidi" w:hAnsiTheme="majorBidi"/>
          <w:b/>
          <w:bCs/>
          <w:color w:val="auto"/>
          <w:sz w:val="22"/>
          <w:szCs w:val="22"/>
        </w:rPr>
        <w:t xml:space="preserve"> 0</w:t>
      </w:r>
      <w:r w:rsidR="00A3348B" w:rsidRPr="00A95215">
        <w:rPr>
          <w:rFonts w:asciiTheme="majorBidi" w:hAnsiTheme="majorBidi"/>
          <w:b/>
          <w:bCs/>
          <w:color w:val="auto"/>
          <w:sz w:val="22"/>
          <w:szCs w:val="22"/>
        </w:rPr>
        <w:t>1</w:t>
      </w:r>
      <w:r w:rsidRPr="00A95215">
        <w:rPr>
          <w:rFonts w:asciiTheme="majorBidi" w:hAnsiTheme="majorBidi"/>
          <w:b/>
          <w:bCs/>
          <w:color w:val="auto"/>
          <w:sz w:val="22"/>
          <w:szCs w:val="22"/>
        </w:rPr>
        <w:t>, 2024</w:t>
      </w:r>
    </w:p>
    <w:tbl>
      <w:tblPr>
        <w:tblStyle w:val="TableGrid"/>
        <w:tblpPr w:leftFromText="180" w:rightFromText="180" w:vertAnchor="text" w:horzAnchor="margin" w:tblpXSpec="center" w:tblpY="82"/>
        <w:tblOverlap w:val="never"/>
        <w:tblW w:w="5000" w:type="pct"/>
        <w:tblLook w:val="04A0" w:firstRow="1" w:lastRow="0" w:firstColumn="1" w:lastColumn="0" w:noHBand="0" w:noVBand="1"/>
      </w:tblPr>
      <w:tblGrid>
        <w:gridCol w:w="1023"/>
        <w:gridCol w:w="7549"/>
        <w:gridCol w:w="1004"/>
      </w:tblGrid>
      <w:tr w:rsidR="00FD2E2E" w:rsidRPr="00A95215" w14:paraId="502C43FB" w14:textId="77777777" w:rsidTr="00BE7E4C">
        <w:trPr>
          <w:trHeight w:val="744"/>
        </w:trPr>
        <w:tc>
          <w:tcPr>
            <w:tcW w:w="534" w:type="pct"/>
            <w:vAlign w:val="center"/>
          </w:tcPr>
          <w:p w14:paraId="175E27CF" w14:textId="77777777" w:rsidR="00FD2E2E" w:rsidRPr="00A95215" w:rsidRDefault="00FD2E2E" w:rsidP="00BE7E4C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.</w:t>
            </w:r>
          </w:p>
        </w:tc>
        <w:tc>
          <w:tcPr>
            <w:tcW w:w="3942" w:type="pct"/>
            <w:vAlign w:val="center"/>
          </w:tcPr>
          <w:p w14:paraId="1229F8BC" w14:textId="77777777" w:rsidR="00FD2E2E" w:rsidRPr="00A95215" w:rsidRDefault="00FD2E2E" w:rsidP="00BE7E4C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yntax</w:t>
            </w:r>
          </w:p>
        </w:tc>
        <w:tc>
          <w:tcPr>
            <w:tcW w:w="524" w:type="pct"/>
            <w:vAlign w:val="center"/>
          </w:tcPr>
          <w:p w14:paraId="6F37F12D" w14:textId="77777777" w:rsidR="00FD2E2E" w:rsidRPr="00A95215" w:rsidRDefault="00FD2E2E" w:rsidP="00BE7E4C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. of results</w:t>
            </w:r>
          </w:p>
        </w:tc>
      </w:tr>
      <w:tr w:rsidR="00FD2E2E" w:rsidRPr="00A95215" w14:paraId="7E19B058" w14:textId="77777777" w:rsidTr="00BE7E4C">
        <w:trPr>
          <w:trHeight w:val="744"/>
        </w:trPr>
        <w:tc>
          <w:tcPr>
            <w:tcW w:w="534" w:type="pct"/>
            <w:vAlign w:val="center"/>
          </w:tcPr>
          <w:p w14:paraId="2E5648F1" w14:textId="055E1CC7" w:rsidR="00FD2E2E" w:rsidRPr="00A95215" w:rsidRDefault="00FD2E2E" w:rsidP="00BE7E4C">
            <w:pPr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3942" w:type="pct"/>
            <w:vAlign w:val="center"/>
          </w:tcPr>
          <w:p w14:paraId="3F390ADC" w14:textId="598E241E" w:rsidR="00FD2E2E" w:rsidRPr="00A95215" w:rsidRDefault="00FD2E2E" w:rsidP="00BE7E4C">
            <w:pPr>
              <w:jc w:val="center"/>
              <w:rPr>
                <w:rFonts w:asciiTheme="majorBidi" w:hAnsiTheme="majorBidi" w:cstheme="majorBidi"/>
              </w:rPr>
            </w:pPr>
            <w:r w:rsidRPr="00A95215">
              <w:rPr>
                <w:rFonts w:asciiTheme="majorBidi" w:hAnsiTheme="majorBidi" w:cstheme="majorBidi"/>
              </w:rPr>
              <w:t xml:space="preserve">(“Myasthenia Gravis”[Mesh] OR “myasthenia gravis”[Title/Abstract] OR </w:t>
            </w:r>
            <w:r w:rsidRPr="00A95215">
              <w:rPr>
                <w:rFonts w:asciiTheme="majorBidi" w:hAnsiTheme="majorBidi" w:cstheme="majorBidi"/>
                <w:color w:val="202124"/>
                <w:shd w:val="clear" w:color="auto" w:fill="FFFFFF"/>
              </w:rPr>
              <w:t>myasthenia</w:t>
            </w:r>
            <w:r w:rsidRPr="00A95215">
              <w:rPr>
                <w:rFonts w:asciiTheme="majorBidi" w:hAnsiTheme="majorBidi" w:cstheme="majorBidi"/>
              </w:rPr>
              <w:t>[Title/Abstract] OR</w:t>
            </w:r>
            <w:r w:rsidRPr="00A95215">
              <w:rPr>
                <w:rFonts w:asciiTheme="majorBidi" w:hAnsiTheme="majorBidi" w:cstheme="majorBidi"/>
                <w:color w:val="202124"/>
                <w:shd w:val="clear" w:color="auto" w:fill="FFFFFF"/>
              </w:rPr>
              <w:t xml:space="preserve"> </w:t>
            </w:r>
            <w:r w:rsidRPr="00A95215">
              <w:rPr>
                <w:rFonts w:asciiTheme="majorBidi" w:hAnsiTheme="majorBidi" w:cstheme="majorBidi"/>
              </w:rPr>
              <w:t>myasthenic [Title/Abstract]) AND ("Lichen Planus"[Mesh] OR “lichen planus” [Title/Abstract] OR lichenoid [Title/Abstract])</w:t>
            </w:r>
          </w:p>
        </w:tc>
        <w:tc>
          <w:tcPr>
            <w:tcW w:w="524" w:type="pct"/>
            <w:vAlign w:val="center"/>
          </w:tcPr>
          <w:p w14:paraId="0A627470" w14:textId="532BA062" w:rsidR="00FD2E2E" w:rsidRPr="00A95215" w:rsidRDefault="00000000" w:rsidP="00BE7E4C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hyperlink r:id="rId9" w:history="1">
              <w:r w:rsidR="0017329C" w:rsidRPr="00A95215">
                <w:rPr>
                  <w:rStyle w:val="Hyperlink"/>
                  <w:rFonts w:asciiTheme="majorBidi" w:hAnsiTheme="majorBidi" w:cstheme="majorBidi"/>
                  <w:color w:val="0071BC"/>
                </w:rPr>
                <w:t>31</w:t>
              </w:r>
            </w:hyperlink>
          </w:p>
        </w:tc>
      </w:tr>
      <w:tr w:rsidR="00FD2E2E" w:rsidRPr="00A95215" w14:paraId="40275FF3" w14:textId="77777777" w:rsidTr="00BE7E4C">
        <w:trPr>
          <w:trHeight w:val="195"/>
        </w:trPr>
        <w:tc>
          <w:tcPr>
            <w:tcW w:w="534" w:type="pct"/>
            <w:vAlign w:val="center"/>
          </w:tcPr>
          <w:p w14:paraId="2DC48518" w14:textId="6732A4AF" w:rsidR="00FD2E2E" w:rsidRPr="00A95215" w:rsidRDefault="00FD2E2E" w:rsidP="00BE7E4C">
            <w:pPr>
              <w:rPr>
                <w:rFonts w:asciiTheme="majorBidi" w:hAnsiTheme="majorBidi" w:cstheme="majorBidi"/>
                <w:b/>
                <w:bCs/>
              </w:rPr>
            </w:pPr>
            <w:r w:rsidRPr="00A95215">
              <w:rPr>
                <w:rFonts w:asciiTheme="majorBidi" w:hAnsiTheme="majorBidi" w:cstheme="majorBidi"/>
                <w:b/>
                <w:bCs/>
              </w:rPr>
              <w:t>Scopus</w:t>
            </w:r>
          </w:p>
          <w:p w14:paraId="4D38DF1B" w14:textId="0682C089" w:rsidR="00FD2E2E" w:rsidRPr="00A95215" w:rsidRDefault="00FD2E2E" w:rsidP="00BE7E4C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942" w:type="pct"/>
            <w:vAlign w:val="center"/>
          </w:tcPr>
          <w:p w14:paraId="19D3F05E" w14:textId="3AE6CD9C" w:rsidR="00FD2E2E" w:rsidRPr="00A95215" w:rsidRDefault="00FD2E2E" w:rsidP="00BE7E4C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95215">
              <w:rPr>
                <w:rFonts w:asciiTheme="majorBidi" w:eastAsia="Times New Roman" w:hAnsiTheme="majorBidi" w:cstheme="majorBidi"/>
              </w:rPr>
              <w:t>(TITLE-ABS-KEY (</w:t>
            </w:r>
            <w:r w:rsidRPr="00A95215">
              <w:rPr>
                <w:rFonts w:asciiTheme="majorBidi" w:hAnsiTheme="majorBidi" w:cstheme="majorBidi"/>
              </w:rPr>
              <w:t>“myasthenia gravis”</w:t>
            </w:r>
            <w:r w:rsidRPr="00A95215">
              <w:rPr>
                <w:rFonts w:asciiTheme="majorBidi" w:eastAsia="Times New Roman" w:hAnsiTheme="majorBidi" w:cstheme="majorBidi"/>
              </w:rPr>
              <w:t>) OR TITLE-ABS-KEY (</w:t>
            </w:r>
            <w:r w:rsidRPr="00A95215">
              <w:rPr>
                <w:rFonts w:asciiTheme="majorBidi" w:hAnsiTheme="majorBidi" w:cstheme="majorBidi"/>
                <w:color w:val="202124"/>
                <w:shd w:val="clear" w:color="auto" w:fill="FFFFFF"/>
              </w:rPr>
              <w:t>myasthenia</w:t>
            </w:r>
            <w:r w:rsidRPr="00A95215">
              <w:rPr>
                <w:rFonts w:asciiTheme="majorBidi" w:eastAsia="Times New Roman" w:hAnsiTheme="majorBidi" w:cstheme="majorBidi"/>
              </w:rPr>
              <w:t xml:space="preserve">) OR TITLE-ABS-KEY ( </w:t>
            </w:r>
            <w:r w:rsidRPr="00A95215">
              <w:rPr>
                <w:rFonts w:asciiTheme="majorBidi" w:hAnsiTheme="majorBidi" w:cstheme="majorBidi"/>
              </w:rPr>
              <w:t>myasthenic</w:t>
            </w:r>
            <w:r w:rsidRPr="00A95215">
              <w:rPr>
                <w:rFonts w:asciiTheme="majorBidi" w:eastAsia="Times New Roman" w:hAnsiTheme="majorBidi" w:cstheme="majorBidi"/>
              </w:rPr>
              <w:t xml:space="preserve"> )) AND (TITLE-ABS-KEY ( </w:t>
            </w:r>
            <w:r w:rsidRPr="00A95215">
              <w:rPr>
                <w:rFonts w:asciiTheme="majorBidi" w:hAnsiTheme="majorBidi" w:cstheme="majorBidi"/>
              </w:rPr>
              <w:t>“lichen planus”</w:t>
            </w:r>
            <w:r w:rsidRPr="00A95215">
              <w:rPr>
                <w:rFonts w:asciiTheme="majorBidi" w:eastAsia="Times New Roman" w:hAnsiTheme="majorBidi" w:cstheme="majorBidi"/>
              </w:rPr>
              <w:t xml:space="preserve">) OR TITLE-ABS-KEY ( </w:t>
            </w:r>
            <w:r w:rsidRPr="00A95215">
              <w:rPr>
                <w:rFonts w:asciiTheme="majorBidi" w:hAnsiTheme="majorBidi" w:cstheme="majorBidi"/>
              </w:rPr>
              <w:t>lichenoid</w:t>
            </w:r>
            <w:r w:rsidRPr="00A95215">
              <w:rPr>
                <w:rFonts w:asciiTheme="majorBidi" w:eastAsia="Times New Roman" w:hAnsiTheme="majorBidi" w:cstheme="majorBidi"/>
              </w:rPr>
              <w:t>))</w:t>
            </w:r>
          </w:p>
        </w:tc>
        <w:tc>
          <w:tcPr>
            <w:tcW w:w="524" w:type="pct"/>
            <w:vAlign w:val="center"/>
          </w:tcPr>
          <w:p w14:paraId="72B90CA7" w14:textId="656B69BC" w:rsidR="00FD2E2E" w:rsidRPr="00A95215" w:rsidRDefault="00555A85" w:rsidP="00BE7E4C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3</w:t>
            </w:r>
          </w:p>
        </w:tc>
      </w:tr>
      <w:tr w:rsidR="00FD2E2E" w:rsidRPr="00A95215" w14:paraId="0A22F05F" w14:textId="77777777" w:rsidTr="00BE7E4C">
        <w:trPr>
          <w:trHeight w:val="148"/>
        </w:trPr>
        <w:tc>
          <w:tcPr>
            <w:tcW w:w="534" w:type="pct"/>
            <w:vAlign w:val="center"/>
          </w:tcPr>
          <w:p w14:paraId="4198BBBA" w14:textId="5A4BFA4D" w:rsidR="00FD2E2E" w:rsidRPr="00A95215" w:rsidRDefault="00FD2E2E" w:rsidP="00BE7E4C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CA"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eb of Science</w:t>
            </w:r>
          </w:p>
        </w:tc>
        <w:tc>
          <w:tcPr>
            <w:tcW w:w="3942" w:type="pct"/>
            <w:vAlign w:val="center"/>
          </w:tcPr>
          <w:p w14:paraId="1B66AF3B" w14:textId="436A9A56" w:rsidR="00FD2E2E" w:rsidRPr="00A95215" w:rsidRDefault="00FD2E2E" w:rsidP="00BE7E4C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A95215">
              <w:rPr>
                <w:rFonts w:asciiTheme="majorBidi" w:eastAsia="Times New Roman" w:hAnsiTheme="majorBidi" w:cstheme="majorBidi"/>
              </w:rPr>
              <w:t>(TS=(</w:t>
            </w:r>
            <w:r w:rsidRPr="00A95215">
              <w:rPr>
                <w:rFonts w:asciiTheme="majorBidi" w:hAnsiTheme="majorBidi" w:cstheme="majorBidi"/>
              </w:rPr>
              <w:t>“myasthenia gravis”</w:t>
            </w:r>
            <w:r w:rsidRPr="00A95215">
              <w:rPr>
                <w:rFonts w:asciiTheme="majorBidi" w:eastAsia="Times New Roman" w:hAnsiTheme="majorBidi" w:cstheme="majorBidi"/>
              </w:rPr>
              <w:t>) OR TS=(</w:t>
            </w:r>
            <w:r w:rsidRPr="00A95215">
              <w:rPr>
                <w:rFonts w:asciiTheme="majorBidi" w:hAnsiTheme="majorBidi" w:cstheme="majorBidi"/>
                <w:color w:val="202124"/>
                <w:shd w:val="clear" w:color="auto" w:fill="FFFFFF"/>
              </w:rPr>
              <w:t xml:space="preserve"> myasthenia</w:t>
            </w:r>
            <w:r w:rsidRPr="00A95215">
              <w:rPr>
                <w:rFonts w:asciiTheme="majorBidi" w:eastAsia="Times New Roman" w:hAnsiTheme="majorBidi" w:cstheme="majorBidi"/>
              </w:rPr>
              <w:t xml:space="preserve">) OR TS=( </w:t>
            </w:r>
            <w:r w:rsidRPr="00A95215">
              <w:rPr>
                <w:rFonts w:asciiTheme="majorBidi" w:hAnsiTheme="majorBidi" w:cstheme="majorBidi"/>
              </w:rPr>
              <w:t>myasthenic</w:t>
            </w:r>
            <w:r w:rsidRPr="00A95215">
              <w:rPr>
                <w:rFonts w:asciiTheme="majorBidi" w:eastAsia="Times New Roman" w:hAnsiTheme="majorBidi" w:cstheme="majorBidi"/>
              </w:rPr>
              <w:t xml:space="preserve">)) AND (TS=( </w:t>
            </w:r>
            <w:r w:rsidRPr="00A95215">
              <w:rPr>
                <w:rFonts w:asciiTheme="majorBidi" w:hAnsiTheme="majorBidi" w:cstheme="majorBidi"/>
              </w:rPr>
              <w:t>“lichen planus”</w:t>
            </w:r>
            <w:r w:rsidRPr="00A95215">
              <w:rPr>
                <w:rFonts w:asciiTheme="majorBidi" w:eastAsia="Times New Roman" w:hAnsiTheme="majorBidi" w:cstheme="majorBidi"/>
              </w:rPr>
              <w:t xml:space="preserve">) OR TS=( </w:t>
            </w:r>
            <w:r w:rsidRPr="00A95215">
              <w:rPr>
                <w:rFonts w:asciiTheme="majorBidi" w:hAnsiTheme="majorBidi" w:cstheme="majorBidi"/>
              </w:rPr>
              <w:t>lichenoid</w:t>
            </w:r>
            <w:r w:rsidRPr="00A95215">
              <w:rPr>
                <w:rFonts w:asciiTheme="majorBidi" w:eastAsia="Times New Roman" w:hAnsiTheme="majorBidi" w:cstheme="majorBidi"/>
              </w:rPr>
              <w:t>))</w:t>
            </w:r>
          </w:p>
        </w:tc>
        <w:tc>
          <w:tcPr>
            <w:tcW w:w="524" w:type="pct"/>
            <w:vAlign w:val="center"/>
          </w:tcPr>
          <w:p w14:paraId="4D5D2A0C" w14:textId="05C288A0" w:rsidR="00FD2E2E" w:rsidRPr="00A95215" w:rsidRDefault="00006A4D" w:rsidP="00BE7E4C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</w:rPr>
              <w:t>42</w:t>
            </w:r>
          </w:p>
        </w:tc>
      </w:tr>
      <w:tr w:rsidR="00006A4D" w:rsidRPr="00A95215" w14:paraId="74E55CBA" w14:textId="77777777" w:rsidTr="00BE7E4C">
        <w:trPr>
          <w:trHeight w:val="539"/>
        </w:trPr>
        <w:tc>
          <w:tcPr>
            <w:tcW w:w="534" w:type="pct"/>
            <w:vAlign w:val="center"/>
          </w:tcPr>
          <w:p w14:paraId="592CE6EE" w14:textId="5EF35807" w:rsidR="00006A4D" w:rsidRPr="00A95215" w:rsidRDefault="00006A4D" w:rsidP="00BE7E4C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otal</w:t>
            </w:r>
          </w:p>
        </w:tc>
        <w:tc>
          <w:tcPr>
            <w:tcW w:w="3942" w:type="pct"/>
            <w:vAlign w:val="center"/>
          </w:tcPr>
          <w:p w14:paraId="2AA41E5D" w14:textId="77777777" w:rsidR="00006A4D" w:rsidRPr="00A95215" w:rsidRDefault="00006A4D" w:rsidP="00BE7E4C">
            <w:pPr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524" w:type="pct"/>
            <w:vAlign w:val="center"/>
          </w:tcPr>
          <w:p w14:paraId="752DB0D2" w14:textId="0351A94E" w:rsidR="00006A4D" w:rsidRPr="00A95215" w:rsidRDefault="00006A4D" w:rsidP="00BE7E4C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95215">
              <w:rPr>
                <w:rFonts w:asciiTheme="majorBidi" w:eastAsia="Times New Roman" w:hAnsiTheme="majorBidi" w:cstheme="majorBidi"/>
                <w:b/>
                <w:bCs/>
              </w:rPr>
              <w:t>196</w:t>
            </w:r>
          </w:p>
        </w:tc>
      </w:tr>
    </w:tbl>
    <w:p w14:paraId="6C3D0E29" w14:textId="78DFFE75" w:rsidR="00A535F0" w:rsidRPr="00A95215" w:rsidRDefault="00A535F0" w:rsidP="00FD2E2E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14:paraId="768DD5A2" w14:textId="77777777" w:rsidR="00A535F0" w:rsidRPr="00A95215" w:rsidRDefault="00A535F0" w:rsidP="004E2F4A">
      <w:pPr>
        <w:jc w:val="both"/>
        <w:rPr>
          <w:rFonts w:asciiTheme="majorBidi" w:hAnsiTheme="majorBidi" w:cstheme="majorBidi"/>
        </w:rPr>
      </w:pPr>
    </w:p>
    <w:sectPr w:rsidR="00A535F0" w:rsidRPr="00A95215" w:rsidSect="003B7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4401D" w14:textId="77777777" w:rsidR="003B7F59" w:rsidRDefault="003B7F59">
      <w:pPr>
        <w:spacing w:after="0" w:line="240" w:lineRule="auto"/>
      </w:pPr>
      <w:r>
        <w:separator/>
      </w:r>
    </w:p>
  </w:endnote>
  <w:endnote w:type="continuationSeparator" w:id="0">
    <w:p w14:paraId="37B7EC5F" w14:textId="77777777" w:rsidR="003B7F59" w:rsidRDefault="003B7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8264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582B9" w14:textId="12416B58" w:rsidR="00DE0ED7" w:rsidRDefault="00DE0E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679AF2" w14:textId="1EAA02D5" w:rsidR="00DE0ED7" w:rsidRPr="00DE0ED7" w:rsidRDefault="00DE0ED7">
    <w:pPr>
      <w:pStyle w:val="Footer"/>
      <w:rPr>
        <w:lang w:val="en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FF5A7" w14:textId="77777777" w:rsidR="003B7F59" w:rsidRDefault="003B7F59">
      <w:pPr>
        <w:spacing w:after="0" w:line="240" w:lineRule="auto"/>
      </w:pPr>
      <w:r>
        <w:separator/>
      </w:r>
    </w:p>
  </w:footnote>
  <w:footnote w:type="continuationSeparator" w:id="0">
    <w:p w14:paraId="6323019F" w14:textId="77777777" w:rsidR="003B7F59" w:rsidRDefault="003B7F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0666D"/>
    <w:multiLevelType w:val="hybridMultilevel"/>
    <w:tmpl w:val="39CCC300"/>
    <w:lvl w:ilvl="0" w:tplc="5EA8AC94">
      <w:start w:val="6"/>
      <w:numFmt w:val="decimal"/>
      <w:lvlText w:val="%1"/>
      <w:lvlJc w:val="left"/>
      <w:pPr>
        <w:ind w:left="838" w:hanging="534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en-US"/>
      </w:rPr>
    </w:lvl>
    <w:lvl w:ilvl="1" w:tplc="1B5A8F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plc="35A8BE2C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plc="1E74A09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plc="81423DD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plc="E146D0A4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plc="C846C94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plc="E7E26758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plc="387A2E3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 w16cid:durableId="596257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Mzc3tTQxMTU3MjRW0lEKTi0uzszPAykwqQUABemUJSwAAAA="/>
  </w:docVars>
  <w:rsids>
    <w:rsidRoot w:val="00A535F0"/>
    <w:rsid w:val="00006A4D"/>
    <w:rsid w:val="0003293F"/>
    <w:rsid w:val="000E03C8"/>
    <w:rsid w:val="00115848"/>
    <w:rsid w:val="00124A31"/>
    <w:rsid w:val="0017329C"/>
    <w:rsid w:val="003B7F59"/>
    <w:rsid w:val="004A3D19"/>
    <w:rsid w:val="004C4B52"/>
    <w:rsid w:val="004E0F42"/>
    <w:rsid w:val="004E2F4A"/>
    <w:rsid w:val="00555A85"/>
    <w:rsid w:val="005E0833"/>
    <w:rsid w:val="005E770B"/>
    <w:rsid w:val="006139B2"/>
    <w:rsid w:val="00657073"/>
    <w:rsid w:val="006946A1"/>
    <w:rsid w:val="006D10B2"/>
    <w:rsid w:val="00794C38"/>
    <w:rsid w:val="00804E97"/>
    <w:rsid w:val="00827177"/>
    <w:rsid w:val="00871392"/>
    <w:rsid w:val="008D0626"/>
    <w:rsid w:val="008D6DC9"/>
    <w:rsid w:val="009C538C"/>
    <w:rsid w:val="00A028CD"/>
    <w:rsid w:val="00A2119E"/>
    <w:rsid w:val="00A3348B"/>
    <w:rsid w:val="00A535F0"/>
    <w:rsid w:val="00A95215"/>
    <w:rsid w:val="00BD7A59"/>
    <w:rsid w:val="00BE7E4C"/>
    <w:rsid w:val="00CA628B"/>
    <w:rsid w:val="00D546FD"/>
    <w:rsid w:val="00DB3642"/>
    <w:rsid w:val="00DE0ED7"/>
    <w:rsid w:val="00E35ACB"/>
    <w:rsid w:val="00E37600"/>
    <w:rsid w:val="00F94564"/>
    <w:rsid w:val="00FC733F"/>
    <w:rsid w:val="00FD13B2"/>
    <w:rsid w:val="00FD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9"/>
    <o:shapelayout v:ext="edit">
      <o:idmap v:ext="edit" data="1"/>
    </o:shapelayout>
  </w:shapeDefaults>
  <w:decimalSymbol w:val="."/>
  <w:listSeparator w:val=","/>
  <w14:docId w14:val="071AA2DC"/>
  <w15:docId w15:val="{0C9F4693-7D99-47BC-BB9E-9D658D07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E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D6DC9"/>
    <w:pPr>
      <w:widowControl w:val="0"/>
      <w:autoSpaceDE w:val="0"/>
      <w:autoSpaceDN w:val="0"/>
      <w:spacing w:before="106" w:after="0" w:line="240" w:lineRule="auto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D6DC9"/>
    <w:rPr>
      <w:rFonts w:ascii="Arial" w:eastAsia="Arial" w:hAnsi="Arial" w:cs="Arial"/>
      <w:sz w:val="20"/>
      <w:szCs w:val="20"/>
      <w:lang w:bidi="en-US"/>
    </w:rPr>
  </w:style>
  <w:style w:type="paragraph" w:customStyle="1" w:styleId="Heading11">
    <w:name w:val="Heading 11"/>
    <w:basedOn w:val="Normal"/>
    <w:uiPriority w:val="1"/>
    <w:qFormat/>
    <w:rsid w:val="008D6DC9"/>
    <w:pPr>
      <w:widowControl w:val="0"/>
      <w:autoSpaceDE w:val="0"/>
      <w:autoSpaceDN w:val="0"/>
      <w:spacing w:after="0" w:line="240" w:lineRule="auto"/>
      <w:ind w:left="182"/>
      <w:outlineLvl w:val="1"/>
    </w:pPr>
    <w:rPr>
      <w:rFonts w:ascii="Arial" w:eastAsia="Arial" w:hAnsi="Arial" w:cs="Arial"/>
      <w:b/>
      <w:bCs/>
      <w:sz w:val="20"/>
      <w:szCs w:val="20"/>
      <w:lang w:bidi="en-US"/>
    </w:rPr>
  </w:style>
  <w:style w:type="paragraph" w:styleId="Title">
    <w:name w:val="Title"/>
    <w:basedOn w:val="Normal"/>
    <w:link w:val="TitleChar"/>
    <w:uiPriority w:val="1"/>
    <w:qFormat/>
    <w:rsid w:val="008D6DC9"/>
    <w:pPr>
      <w:widowControl w:val="0"/>
      <w:autoSpaceDE w:val="0"/>
      <w:autoSpaceDN w:val="0"/>
      <w:spacing w:before="162" w:after="0" w:line="240" w:lineRule="auto"/>
      <w:ind w:left="3058"/>
    </w:pPr>
    <w:rPr>
      <w:rFonts w:ascii="Calibri" w:eastAsia="Calibri" w:hAnsi="Calibri" w:cs="Calibri"/>
      <w:b/>
      <w:bCs/>
      <w:sz w:val="28"/>
      <w:szCs w:val="28"/>
      <w:lang w:bidi="en-US"/>
    </w:rPr>
  </w:style>
  <w:style w:type="character" w:customStyle="1" w:styleId="TitleChar">
    <w:name w:val="Title Char"/>
    <w:basedOn w:val="DefaultParagraphFont"/>
    <w:link w:val="Title"/>
    <w:uiPriority w:val="1"/>
    <w:rsid w:val="008D6DC9"/>
    <w:rPr>
      <w:rFonts w:ascii="Calibri" w:eastAsia="Calibri" w:hAnsi="Calibri" w:cs="Calibri"/>
      <w:b/>
      <w:bCs/>
      <w:sz w:val="28"/>
      <w:szCs w:val="28"/>
      <w:lang w:bidi="en-US"/>
    </w:rPr>
  </w:style>
  <w:style w:type="paragraph" w:styleId="ListParagraph">
    <w:name w:val="List Paragraph"/>
    <w:basedOn w:val="Normal"/>
    <w:uiPriority w:val="1"/>
    <w:qFormat/>
    <w:rsid w:val="008D6DC9"/>
    <w:pPr>
      <w:widowControl w:val="0"/>
      <w:autoSpaceDE w:val="0"/>
      <w:autoSpaceDN w:val="0"/>
      <w:spacing w:before="106" w:after="0" w:line="240" w:lineRule="auto"/>
      <w:ind w:left="838" w:hanging="534"/>
    </w:pPr>
    <w:rPr>
      <w:rFonts w:ascii="Arial" w:eastAsia="Arial" w:hAnsi="Arial" w:cs="Arial"/>
      <w:lang w:bidi="en-US"/>
    </w:rPr>
  </w:style>
  <w:style w:type="character" w:styleId="Hyperlink">
    <w:name w:val="Hyperlink"/>
    <w:basedOn w:val="DefaultParagraphFont"/>
    <w:uiPriority w:val="99"/>
    <w:unhideWhenUsed/>
    <w:rsid w:val="0017329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ED7"/>
  </w:style>
  <w:style w:type="paragraph" w:styleId="Footer">
    <w:name w:val="footer"/>
    <w:basedOn w:val="Normal"/>
    <w:link w:val="FooterChar"/>
    <w:uiPriority w:val="99"/>
    <w:unhideWhenUsed/>
    <w:rsid w:val="00DE0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ED7"/>
  </w:style>
  <w:style w:type="character" w:customStyle="1" w:styleId="Heading1Char">
    <w:name w:val="Heading 1 Char"/>
    <w:basedOn w:val="DefaultParagraphFont"/>
    <w:link w:val="Heading1"/>
    <w:uiPriority w:val="9"/>
    <w:rsid w:val="00DE0E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A9521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87139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4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E2%80%9CMyasthenia+Gravis%E2%80%9D%5BMesh%5D+OR+%E2%80%9Cmyasthenia+gravis%E2%80%9D%5BTitle%2FAbstract%5D+OR+myasthenia%5BTitle%2FAbstract%5D+OR+myasthenic+%5BTitle%2FAbstract%5D%29+AND+%28%22Lichen+Planus%22%5BMesh%5D+OR+%E2%80%9Clichen+planus%E2%80%9D+%5BTitle%2FAbstract%5D+OR+lichenoid+%5BTitle%2FAbstract%5D%29&amp;sort=fauth&amp;ac=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3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ina Amanollahi</dc:creator>
  <cp:keywords/>
  <dc:description/>
  <cp:lastModifiedBy>melika jameie</cp:lastModifiedBy>
  <cp:revision>12</cp:revision>
  <dcterms:created xsi:type="dcterms:W3CDTF">2022-05-18T17:16:00Z</dcterms:created>
  <dcterms:modified xsi:type="dcterms:W3CDTF">2024-03-11T10:24:00Z</dcterms:modified>
</cp:coreProperties>
</file>